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pPr w:leftFromText="180" w:rightFromText="180" w:vertAnchor="text" w:horzAnchor="margin" w:tblpY="28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5080"/>
        <w:gridCol w:w="1151"/>
        <w:gridCol w:w="2227"/>
      </w:tblGrid>
      <w:tr w:rsidR="00DB3E53" w:rsidRPr="00D00837" w14:paraId="712A1372" w14:textId="77777777" w:rsidTr="001C7B99">
        <w:trPr>
          <w:trHeight w:val="258"/>
        </w:trPr>
        <w:tc>
          <w:tcPr>
            <w:tcW w:w="0" w:type="auto"/>
            <w:vMerge w:val="restart"/>
            <w:shd w:val="clear" w:color="auto" w:fill="auto"/>
            <w:noWrap/>
            <w:vAlign w:val="center"/>
            <w:hideMark/>
          </w:tcPr>
          <w:p w14:paraId="222B7076" w14:textId="77777777" w:rsidR="00DB3E53" w:rsidRPr="00D00837" w:rsidRDefault="00DB3E53" w:rsidP="001C7B99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Characteristic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62B5E" w14:textId="77777777" w:rsidR="00DB3E53" w:rsidRPr="00D00837" w:rsidRDefault="00DB3E53" w:rsidP="001C7B99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00837">
              <w:rPr>
                <w:b/>
                <w:bCs/>
                <w:sz w:val="22"/>
                <w:szCs w:val="22"/>
              </w:rPr>
              <w:t>Overall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3AA071" w14:textId="77777777" w:rsidR="00DB3E53" w:rsidRPr="00D00837" w:rsidRDefault="00DB3E53" w:rsidP="001C7B99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D00837">
              <w:rPr>
                <w:b/>
                <w:bCs/>
                <w:sz w:val="22"/>
                <w:szCs w:val="22"/>
              </w:rPr>
              <w:t>Actigraphy subgroup</w:t>
            </w:r>
          </w:p>
        </w:tc>
      </w:tr>
      <w:tr w:rsidR="00DB3E53" w:rsidRPr="00D00837" w14:paraId="7532A064" w14:textId="77777777" w:rsidTr="001C7B99">
        <w:trPr>
          <w:trHeight w:val="264"/>
        </w:trPr>
        <w:tc>
          <w:tcPr>
            <w:tcW w:w="0" w:type="auto"/>
            <w:vMerge/>
            <w:vAlign w:val="center"/>
            <w:hideMark/>
          </w:tcPr>
          <w:p w14:paraId="7638FB1D" w14:textId="77777777" w:rsidR="00DB3E53" w:rsidRPr="00D00837" w:rsidRDefault="00DB3E53" w:rsidP="001C7B99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068DBC" w14:textId="77777777" w:rsidR="00DB3E53" w:rsidRPr="00D00837" w:rsidRDefault="00DB3E53" w:rsidP="001C7B9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n=767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D782510" w14:textId="72FC9429" w:rsidR="00DB3E53" w:rsidRPr="00396871" w:rsidRDefault="00DB3E53" w:rsidP="001C7B99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396871">
              <w:rPr>
                <w:sz w:val="22"/>
                <w:szCs w:val="22"/>
              </w:rPr>
              <w:t>n=</w:t>
            </w:r>
            <w:r w:rsidR="00396871" w:rsidRPr="00396871">
              <w:rPr>
                <w:sz w:val="22"/>
                <w:szCs w:val="22"/>
              </w:rPr>
              <w:t>375</w:t>
            </w:r>
          </w:p>
        </w:tc>
      </w:tr>
      <w:tr w:rsidR="00DB3E53" w:rsidRPr="00D00837" w14:paraId="1A93274C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01B68" w14:textId="77777777" w:rsidR="00DB3E53" w:rsidRPr="00D00837" w:rsidRDefault="00DB3E53" w:rsidP="001C7B99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gridSpan w:val="2"/>
            <w:shd w:val="clear" w:color="auto" w:fill="auto"/>
            <w:noWrap/>
            <w:vAlign w:val="center"/>
            <w:hideMark/>
          </w:tcPr>
          <w:p w14:paraId="60684104" w14:textId="77777777" w:rsidR="00DB3E53" w:rsidRPr="00396871" w:rsidRDefault="00DB3E53" w:rsidP="001C7B99">
            <w:pPr>
              <w:spacing w:after="0" w:line="240" w:lineRule="auto"/>
              <w:jc w:val="center"/>
              <w:rPr>
                <w:b/>
                <w:bCs/>
                <w:sz w:val="22"/>
                <w:szCs w:val="22"/>
              </w:rPr>
            </w:pPr>
            <w:r w:rsidRPr="00396871">
              <w:rPr>
                <w:b/>
                <w:bCs/>
                <w:sz w:val="22"/>
                <w:szCs w:val="22"/>
              </w:rPr>
              <w:t>Mean (SD) or N (%)</w:t>
            </w:r>
          </w:p>
        </w:tc>
      </w:tr>
      <w:tr w:rsidR="00396871" w:rsidRPr="00D00837" w14:paraId="27B50F36" w14:textId="77777777" w:rsidTr="001C7B99">
        <w:trPr>
          <w:trHeight w:val="258"/>
        </w:trPr>
        <w:tc>
          <w:tcPr>
            <w:tcW w:w="0" w:type="auto"/>
            <w:shd w:val="clear" w:color="000000" w:fill="FFFFFF"/>
            <w:noWrap/>
            <w:hideMark/>
          </w:tcPr>
          <w:p w14:paraId="1A575738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Lifetime HDP = Ye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3B9B332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178 (23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61C5351" w14:textId="5ECCD01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84 (22%)</w:t>
            </w:r>
          </w:p>
        </w:tc>
      </w:tr>
      <w:tr w:rsidR="00396871" w:rsidRPr="00D00837" w14:paraId="30C1DF87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155AB7" w14:textId="77777777" w:rsidR="00396871" w:rsidRPr="00406C33" w:rsidRDefault="00396871" w:rsidP="00396871">
            <w:pPr>
              <w:spacing w:after="0" w:line="240" w:lineRule="auto"/>
              <w:rPr>
                <w:i/>
                <w:iCs/>
                <w:sz w:val="22"/>
                <w:szCs w:val="22"/>
              </w:rPr>
            </w:pPr>
            <w:r w:rsidRPr="00406C33">
              <w:rPr>
                <w:i/>
                <w:iCs/>
                <w:sz w:val="22"/>
                <w:szCs w:val="22"/>
              </w:rPr>
              <w:t>HDP detail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645FEFE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65407F4" w14:textId="72572105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 </w:t>
            </w:r>
          </w:p>
        </w:tc>
      </w:tr>
      <w:tr w:rsidR="00396871" w:rsidRPr="00D00837" w14:paraId="573BB600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8A90740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1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787E77C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122 (16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3C85398" w14:textId="139ABEE5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56 (15%)</w:t>
            </w:r>
          </w:p>
        </w:tc>
      </w:tr>
      <w:tr w:rsidR="00396871" w:rsidRPr="00D00837" w14:paraId="1995EC05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C1F84A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2+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45F0401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32 (4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C295B07" w14:textId="329A174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18 (5%)</w:t>
            </w:r>
          </w:p>
        </w:tc>
      </w:tr>
      <w:tr w:rsidR="00396871" w:rsidRPr="00D00837" w14:paraId="2A32E895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8C3271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Ever but not in final pregnanc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877DC7C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66 (9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9526D2B" w14:textId="5C7AFE11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4 (10%)</w:t>
            </w:r>
          </w:p>
        </w:tc>
      </w:tr>
      <w:tr w:rsidR="00396871" w:rsidRPr="00D00837" w14:paraId="541A9267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116D6C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In final pregnanc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D9FCB81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46 (7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64F1D0E" w14:textId="7571A9C4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4 (7%)</w:t>
            </w:r>
          </w:p>
        </w:tc>
      </w:tr>
      <w:tr w:rsidR="00396871" w:rsidRPr="00D00837" w14:paraId="65B88916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6F5E0D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Age at study enrollment, year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D77CA07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32.5 (5.0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78E35F3" w14:textId="248AAB0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3.2 (4.7)</w:t>
            </w:r>
          </w:p>
        </w:tc>
      </w:tr>
      <w:tr w:rsidR="00396871" w:rsidRPr="00D00837" w14:paraId="4B9A647D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6FFAB7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Age at first lifetime pregnancy, years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9F223A3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28.7 (6.1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94DE015" w14:textId="76CF274B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9.6 (5.8)</w:t>
            </w:r>
          </w:p>
        </w:tc>
      </w:tr>
      <w:tr w:rsidR="00396871" w:rsidRPr="00D00837" w14:paraId="1CDDE564" w14:textId="77777777" w:rsidTr="001C7B99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0DE799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Pre-pregnancy BMI, kg/m</w:t>
            </w:r>
            <w:r w:rsidRPr="00D00837">
              <w:rPr>
                <w:sz w:val="22"/>
                <w:szCs w:val="22"/>
                <w:vertAlign w:val="superscript"/>
              </w:rPr>
              <w:t>2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97AD0C5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24.7 (5.0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7A7D688" w14:textId="59FE1D0B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4.3 (5.0)</w:t>
            </w:r>
          </w:p>
        </w:tc>
      </w:tr>
      <w:tr w:rsidR="00396871" w:rsidRPr="00D00837" w14:paraId="53B6336C" w14:textId="77777777" w:rsidTr="00396871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B5F9D5" w14:textId="77777777" w:rsidR="00396871" w:rsidRPr="00406C33" w:rsidRDefault="00396871" w:rsidP="00396871">
            <w:pPr>
              <w:spacing w:after="0" w:line="240" w:lineRule="auto"/>
              <w:rPr>
                <w:i/>
                <w:iCs/>
                <w:sz w:val="22"/>
                <w:szCs w:val="22"/>
              </w:rPr>
            </w:pPr>
            <w:r w:rsidRPr="00406C33">
              <w:rPr>
                <w:i/>
                <w:iCs/>
                <w:sz w:val="22"/>
                <w:szCs w:val="22"/>
              </w:rPr>
              <w:t>Race and ethnicit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B3E2550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vAlign w:val="bottom"/>
            <w:hideMark/>
          </w:tcPr>
          <w:p w14:paraId="4A2A4C19" w14:textId="04AD0D43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96871" w:rsidRPr="00D00837" w14:paraId="764FA3FD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DF95FF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Hispanic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F8A105C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67 (9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EA26028" w14:textId="7DE263C8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0 (8%)</w:t>
            </w:r>
          </w:p>
        </w:tc>
      </w:tr>
      <w:tr w:rsidR="00396871" w:rsidRPr="00D00837" w14:paraId="3FA00CAC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53095C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NH White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49AF05A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525 (69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703960B" w14:textId="711AE27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67 (71%)</w:t>
            </w:r>
          </w:p>
        </w:tc>
      </w:tr>
      <w:tr w:rsidR="00396871" w:rsidRPr="00D00837" w14:paraId="473D1757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12F2CE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NH Black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3F9BE40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110 (14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F046900" w14:textId="2F6E13BF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41 (11%)</w:t>
            </w:r>
          </w:p>
        </w:tc>
      </w:tr>
      <w:tr w:rsidR="00396871" w:rsidRPr="00D00837" w14:paraId="397BF6F6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B5457E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NH Asian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E37A0ED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44 (6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725A01B" w14:textId="2CF8424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8 (7%)</w:t>
            </w:r>
          </w:p>
        </w:tc>
      </w:tr>
      <w:tr w:rsidR="00396871" w:rsidRPr="00D00837" w14:paraId="7975D0E5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BE1C53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&gt; 1 race or othe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F5177A5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20 (3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367A01A" w14:textId="4B129679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9 (2%)</w:t>
            </w:r>
          </w:p>
        </w:tc>
      </w:tr>
      <w:tr w:rsidR="00396871" w:rsidRPr="00D00837" w14:paraId="7FF1453A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DBDE06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College graduate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E15756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572 (75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7E038D6" w14:textId="23237826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18 (85%)</w:t>
            </w:r>
          </w:p>
        </w:tc>
      </w:tr>
      <w:tr w:rsidR="00396871" w:rsidRPr="00D00837" w14:paraId="6D6FF075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9B9F4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Nulliparous at study enrollmen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85FB775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371 (48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B0DD9F9" w14:textId="22C51BA1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194 (52%)</w:t>
            </w:r>
          </w:p>
        </w:tc>
      </w:tr>
      <w:tr w:rsidR="00396871" w:rsidRPr="00D00837" w14:paraId="17979C8F" w14:textId="77777777" w:rsidTr="001C7B99">
        <w:trPr>
          <w:trHeight w:val="258"/>
        </w:trPr>
        <w:tc>
          <w:tcPr>
            <w:tcW w:w="0" w:type="auto"/>
            <w:shd w:val="clear" w:color="000000" w:fill="FFFFFF"/>
            <w:noWrap/>
            <w:hideMark/>
          </w:tcPr>
          <w:p w14:paraId="7A68B1E2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Lifetime pregnancie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D7D3532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3.1 (1.5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76E9002" w14:textId="7EC1B073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.1 (1.5)</w:t>
            </w:r>
          </w:p>
        </w:tc>
      </w:tr>
      <w:tr w:rsidR="00396871" w:rsidRPr="00D00837" w14:paraId="26DAFA29" w14:textId="77777777" w:rsidTr="001C7B99">
        <w:trPr>
          <w:trHeight w:val="258"/>
        </w:trPr>
        <w:tc>
          <w:tcPr>
            <w:tcW w:w="0" w:type="auto"/>
            <w:shd w:val="clear" w:color="000000" w:fill="FFFFFF"/>
            <w:noWrap/>
            <w:hideMark/>
          </w:tcPr>
          <w:p w14:paraId="2E5DC8C8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Lifetime live birth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EEC6849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2.3 (1.0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E69AB3C" w14:textId="679B181F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.3 (1.0)</w:t>
            </w:r>
          </w:p>
        </w:tc>
      </w:tr>
      <w:tr w:rsidR="00396871" w:rsidRPr="00D00837" w14:paraId="17BAC931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BB6CF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Household income &gt;$70,000/yea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160FAB6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457 (65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07F1E51" w14:textId="43F95047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248 (69%)</w:t>
            </w:r>
          </w:p>
        </w:tc>
      </w:tr>
      <w:tr w:rsidR="00396871" w:rsidRPr="00D00837" w14:paraId="193650C0" w14:textId="77777777" w:rsidTr="0067082F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</w:tcPr>
          <w:p w14:paraId="73C52661" w14:textId="0CFFFD8E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6D5E3F50" w14:textId="53AEE33D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  <w:tc>
          <w:tcPr>
            <w:tcW w:w="0" w:type="auto"/>
            <w:shd w:val="clear" w:color="000000" w:fill="FFFFFF"/>
            <w:noWrap/>
          </w:tcPr>
          <w:p w14:paraId="53AFC571" w14:textId="77506CE7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96871" w:rsidRPr="00D00837" w14:paraId="79B7CAD1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3C4A147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Self-reported history of high blood pressure enrollment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96BFE3B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35 (5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F04E450" w14:textId="636EE0A3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18 (5%)</w:t>
            </w:r>
          </w:p>
        </w:tc>
      </w:tr>
      <w:tr w:rsidR="00396871" w:rsidRPr="00D00837" w14:paraId="56A2E392" w14:textId="77777777" w:rsidTr="001C7B99">
        <w:trPr>
          <w:trHeight w:val="29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ECBA93" w14:textId="77777777" w:rsidR="00396871" w:rsidRPr="006A5B87" w:rsidRDefault="00396871" w:rsidP="00396871">
            <w:pPr>
              <w:spacing w:after="0" w:line="240" w:lineRule="auto"/>
              <w:rPr>
                <w:i/>
                <w:iCs/>
                <w:sz w:val="22"/>
                <w:szCs w:val="22"/>
              </w:rPr>
            </w:pPr>
            <w:r w:rsidRPr="006A5B87">
              <w:rPr>
                <w:i/>
                <w:iCs/>
                <w:sz w:val="22"/>
                <w:szCs w:val="22"/>
              </w:rPr>
              <w:t>Self-reported sleep outcomes</w:t>
            </w:r>
            <w:r w:rsidRPr="006A5B87">
              <w:rPr>
                <w:i/>
                <w:iCs/>
                <w:sz w:val="22"/>
                <w:szCs w:val="22"/>
                <w:vertAlign w:val="superscript"/>
              </w:rPr>
              <w:t>†</w:t>
            </w:r>
          </w:p>
        </w:tc>
        <w:tc>
          <w:tcPr>
            <w:tcW w:w="0" w:type="auto"/>
            <w:shd w:val="clear" w:color="auto" w:fill="auto"/>
            <w:noWrap/>
            <w:hideMark/>
          </w:tcPr>
          <w:p w14:paraId="06BE5C9E" w14:textId="77777777" w:rsidR="00396871" w:rsidRPr="00D00837" w:rsidRDefault="00396871" w:rsidP="00396871">
            <w:pPr>
              <w:spacing w:after="0" w:line="240" w:lineRule="auto"/>
              <w:rPr>
                <w:b/>
                <w:bCs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hideMark/>
          </w:tcPr>
          <w:p w14:paraId="4FF3CA40" w14:textId="77777777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</w:p>
        </w:tc>
      </w:tr>
      <w:tr w:rsidR="00396871" w:rsidRPr="00D00837" w14:paraId="26C9FAA8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014E93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Age at Year 19 Questionnaire, year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73044E1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52.9 (5.0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1CF3FA9" w14:textId="2FACBDD5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53.3 (4.8)</w:t>
            </w:r>
          </w:p>
        </w:tc>
      </w:tr>
      <w:tr w:rsidR="00396871" w:rsidRPr="00D00837" w14:paraId="68616969" w14:textId="77777777" w:rsidTr="001C7B99">
        <w:trPr>
          <w:trHeight w:val="258"/>
        </w:trPr>
        <w:tc>
          <w:tcPr>
            <w:tcW w:w="0" w:type="auto"/>
            <w:shd w:val="clear" w:color="000000" w:fill="FFFFFF"/>
            <w:noWrap/>
            <w:hideMark/>
          </w:tcPr>
          <w:p w14:paraId="2DA1C4B7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Age at self-reported sleep duration, years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2047779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52.3 (5.2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068325F" w14:textId="10FB6E7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53.1 (4.8)</w:t>
            </w:r>
          </w:p>
        </w:tc>
      </w:tr>
      <w:tr w:rsidR="00396871" w:rsidRPr="00D00837" w14:paraId="547D2454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15C791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Sleep duration, h/d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A96117D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7.1 (1.0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1A29E684" w14:textId="18C8CBA1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7.2 (0.9)</w:t>
            </w:r>
          </w:p>
        </w:tc>
      </w:tr>
      <w:tr w:rsidR="00396871" w:rsidRPr="00D00837" w14:paraId="698248F8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E78434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PROMIS sleep disturbance, T-score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FC7A8FD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48.6 (7.4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9AAD38B" w14:textId="6A38AC83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48.0 (7.5)</w:t>
            </w:r>
          </w:p>
        </w:tc>
      </w:tr>
      <w:tr w:rsidR="00396871" w:rsidRPr="00D00837" w14:paraId="5426C406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64B41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PROMIS sleep-related impairment, T-score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BF1CB70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45.8 (8.5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61664D2" w14:textId="1B3F134E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45.3 (8.3)</w:t>
            </w:r>
          </w:p>
        </w:tc>
      </w:tr>
      <w:tr w:rsidR="00396871" w:rsidRPr="00D00837" w14:paraId="28A74304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3AFE35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</w:t>
            </w:r>
            <w:r w:rsidRPr="00D00837">
              <w:rPr>
                <w:sz w:val="22"/>
                <w:szCs w:val="22"/>
              </w:rPr>
              <w:t>Sleep quality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683723E6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 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26691715" w14:textId="5DD45886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 </w:t>
            </w:r>
          </w:p>
        </w:tc>
      </w:tr>
      <w:tr w:rsidR="00396871" w:rsidRPr="00D00837" w14:paraId="56B4202B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2C7BF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00837">
              <w:rPr>
                <w:sz w:val="22"/>
                <w:szCs w:val="22"/>
              </w:rPr>
              <w:t>Very Poo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275B550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12 (2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8B9B07B" w14:textId="3654E79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 (1%)</w:t>
            </w:r>
          </w:p>
        </w:tc>
      </w:tr>
      <w:tr w:rsidR="00396871" w:rsidRPr="00D00837" w14:paraId="65C2F32C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430862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00837">
              <w:rPr>
                <w:sz w:val="22"/>
                <w:szCs w:val="22"/>
              </w:rPr>
              <w:t>Poo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41A56D9F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66 (12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26B3453" w14:textId="72448C2D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42 (13%)</w:t>
            </w:r>
          </w:p>
        </w:tc>
      </w:tr>
      <w:tr w:rsidR="00396871" w:rsidRPr="00D00837" w14:paraId="362AB7EA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F7C079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00837">
              <w:rPr>
                <w:sz w:val="22"/>
                <w:szCs w:val="22"/>
              </w:rPr>
              <w:t>Fair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759F9222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198 (35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05B61AB1" w14:textId="4AC286C5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112 (34%)</w:t>
            </w:r>
          </w:p>
        </w:tc>
      </w:tr>
      <w:tr w:rsidR="00396871" w:rsidRPr="00D00837" w14:paraId="3A6FE6F1" w14:textId="77777777" w:rsidTr="001C7B99">
        <w:trPr>
          <w:trHeight w:val="258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E6E04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00837">
              <w:rPr>
                <w:sz w:val="22"/>
                <w:szCs w:val="22"/>
              </w:rPr>
              <w:t>Good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32F5969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224 (40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A85CF56" w14:textId="23B9071D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136 (41%)</w:t>
            </w:r>
          </w:p>
        </w:tc>
      </w:tr>
      <w:tr w:rsidR="00396871" w:rsidRPr="00D00837" w14:paraId="3BCBFFB2" w14:textId="77777777" w:rsidTr="001C7B99">
        <w:trPr>
          <w:trHeight w:val="264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FB7713" w14:textId="77777777" w:rsidR="00396871" w:rsidRPr="00D00837" w:rsidRDefault="00396871" w:rsidP="00396871">
            <w:pPr>
              <w:spacing w:after="0" w:line="240" w:lineRule="auto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  </w:t>
            </w:r>
            <w:r w:rsidRPr="00D00837">
              <w:rPr>
                <w:sz w:val="22"/>
                <w:szCs w:val="22"/>
              </w:rPr>
              <w:t>Very Good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571417B3" w14:textId="77777777" w:rsidR="00396871" w:rsidRPr="00D00837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D00837">
              <w:rPr>
                <w:sz w:val="22"/>
                <w:szCs w:val="22"/>
              </w:rPr>
              <w:t>58 (10%)</w:t>
            </w:r>
          </w:p>
        </w:tc>
        <w:tc>
          <w:tcPr>
            <w:tcW w:w="0" w:type="auto"/>
            <w:shd w:val="clear" w:color="000000" w:fill="FFFFFF"/>
            <w:noWrap/>
            <w:hideMark/>
          </w:tcPr>
          <w:p w14:paraId="38DE1B59" w14:textId="0C52AB52" w:rsidR="00396871" w:rsidRPr="00F00383" w:rsidRDefault="00396871" w:rsidP="00396871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 w:rsidRPr="00F00383">
              <w:rPr>
                <w:sz w:val="22"/>
                <w:szCs w:val="22"/>
              </w:rPr>
              <w:t>39 (12%)</w:t>
            </w:r>
          </w:p>
        </w:tc>
      </w:tr>
    </w:tbl>
    <w:p w14:paraId="3387B82E" w14:textId="60E3CFB0" w:rsidR="00DB3E53" w:rsidRDefault="00583E1A" w:rsidP="00DB3E53">
      <w:r>
        <w:rPr>
          <w:rFonts w:eastAsia="Arial"/>
          <w:b/>
          <w:bCs/>
          <w:lang w:val="en"/>
        </w:rPr>
        <w:t>Supplemental Table</w:t>
      </w:r>
      <w:r w:rsidR="00DB3E53" w:rsidRPr="00AD555C">
        <w:rPr>
          <w:rFonts w:eastAsia="Arial"/>
          <w:b/>
          <w:bCs/>
          <w:lang w:val="en"/>
        </w:rPr>
        <w:t xml:space="preserve"> 1:</w:t>
      </w:r>
      <w:r w:rsidR="00DB3E53" w:rsidRPr="00AD555C">
        <w:rPr>
          <w:b/>
          <w:bCs/>
          <w:lang w:val="en"/>
        </w:rPr>
        <w:t xml:space="preserve"> </w:t>
      </w:r>
      <w:r w:rsidR="00DB3E53" w:rsidRPr="00AD555C">
        <w:rPr>
          <w:lang w:val="en"/>
        </w:rPr>
        <w:t xml:space="preserve">Participant characteristics overall and </w:t>
      </w:r>
      <w:r w:rsidR="00DB3E53">
        <w:rPr>
          <w:lang w:val="en"/>
        </w:rPr>
        <w:t xml:space="preserve">among the actigraphy subgroup </w:t>
      </w:r>
    </w:p>
    <w:p w14:paraId="5988FC00" w14:textId="77777777" w:rsidR="00583E1A" w:rsidRDefault="00583E1A">
      <w:pPr>
        <w:sectPr w:rsidR="00583E1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27302C94" w14:textId="3C77CCEB" w:rsidR="008140BB" w:rsidRPr="00F00383" w:rsidRDefault="008140BB" w:rsidP="008140BB">
      <w:pPr>
        <w:spacing w:after="0" w:line="276" w:lineRule="auto"/>
        <w:rPr>
          <w:rFonts w:eastAsia="Arial"/>
          <w:lang w:val="en"/>
        </w:rPr>
      </w:pPr>
      <w:r w:rsidRPr="00F00383">
        <w:rPr>
          <w:b/>
          <w:bCs/>
        </w:rPr>
        <w:lastRenderedPageBreak/>
        <w:t xml:space="preserve">Supplemental Table </w:t>
      </w:r>
      <w:r w:rsidR="003C04F8" w:rsidRPr="00F00383">
        <w:rPr>
          <w:b/>
          <w:bCs/>
        </w:rPr>
        <w:t>2</w:t>
      </w:r>
      <w:r w:rsidRPr="00F00383">
        <w:t xml:space="preserve">: </w:t>
      </w:r>
      <w:r w:rsidRPr="00F00383">
        <w:rPr>
          <w:rFonts w:eastAsia="Arial"/>
        </w:rPr>
        <w:t>Associations of lifetime hypertensive disorders of pregnancy (HDP) history with midlife sleep outcomes</w:t>
      </w:r>
      <w:r w:rsidRPr="00F00383">
        <w:rPr>
          <w:rFonts w:eastAsia="Arial"/>
          <w:lang w:val="en"/>
        </w:rPr>
        <w:t xml:space="preserve"> excluding participants with </w:t>
      </w:r>
      <w:r w:rsidR="0067082F" w:rsidRPr="00F00383">
        <w:t xml:space="preserve">self-reported history of high blood pressure </w:t>
      </w:r>
      <w:r w:rsidRPr="00F00383">
        <w:rPr>
          <w:rFonts w:eastAsia="Arial"/>
          <w:lang w:val="en"/>
        </w:rPr>
        <w:t>at enrollment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5755"/>
        <w:gridCol w:w="1800"/>
        <w:gridCol w:w="1795"/>
      </w:tblGrid>
      <w:tr w:rsidR="008140BB" w:rsidRPr="002407AA" w14:paraId="6AA46A74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E2AF990" w14:textId="77777777" w:rsidR="008140BB" w:rsidRPr="002407AA" w:rsidRDefault="008140BB" w:rsidP="003F50F7">
            <w:pPr>
              <w:spacing w:after="0" w:line="240" w:lineRule="auto"/>
              <w:rPr>
                <w:b/>
                <w:bCs/>
                <w:color w:val="000000"/>
                <w:sz w:val="20"/>
                <w:szCs w:val="20"/>
              </w:rPr>
            </w:pPr>
            <w:r w:rsidRPr="002407AA">
              <w:rPr>
                <w:b/>
                <w:bCs/>
                <w:color w:val="000000"/>
                <w:sz w:val="20"/>
                <w:szCs w:val="20"/>
              </w:rPr>
              <w:t>HDP History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1B4F44F" w14:textId="77777777" w:rsidR="008140BB" w:rsidRPr="002407AA" w:rsidRDefault="008140BB" w:rsidP="003F50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07AA">
              <w:rPr>
                <w:sz w:val="20"/>
                <w:szCs w:val="20"/>
              </w:rPr>
              <w:t>Age Adjusted</w:t>
            </w: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260D633A" w14:textId="77777777" w:rsidR="008140BB" w:rsidRPr="002407AA" w:rsidRDefault="008140BB" w:rsidP="003F50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07AA">
              <w:rPr>
                <w:sz w:val="20"/>
                <w:szCs w:val="20"/>
              </w:rPr>
              <w:t>Fully Adjusted</w:t>
            </w:r>
          </w:p>
        </w:tc>
      </w:tr>
      <w:tr w:rsidR="008140BB" w:rsidRPr="002407AA" w14:paraId="679EBDAF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hideMark/>
          </w:tcPr>
          <w:p w14:paraId="4094E1CC" w14:textId="77777777" w:rsidR="008140BB" w:rsidRPr="002407AA" w:rsidRDefault="008140BB" w:rsidP="003F50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3595" w:type="dxa"/>
            <w:gridSpan w:val="2"/>
            <w:shd w:val="clear" w:color="auto" w:fill="auto"/>
            <w:noWrap/>
            <w:vAlign w:val="center"/>
            <w:hideMark/>
          </w:tcPr>
          <w:p w14:paraId="2AA71A0A" w14:textId="77777777" w:rsidR="008140BB" w:rsidRPr="002407AA" w:rsidRDefault="008140BB" w:rsidP="003F50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β</w:t>
            </w:r>
            <w:r w:rsidRPr="002407AA">
              <w:rPr>
                <w:sz w:val="20"/>
                <w:szCs w:val="20"/>
              </w:rPr>
              <w:t xml:space="preserve"> (95% CI)</w:t>
            </w:r>
          </w:p>
        </w:tc>
      </w:tr>
      <w:tr w:rsidR="008140BB" w:rsidRPr="002407AA" w14:paraId="5CDB4F96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FDFCA6D" w14:textId="77777777" w:rsidR="008140BB" w:rsidRPr="00B75D69" w:rsidRDefault="008140BB" w:rsidP="003F50F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75D69">
              <w:rPr>
                <w:i/>
                <w:iCs/>
                <w:color w:val="000000"/>
                <w:sz w:val="20"/>
                <w:szCs w:val="20"/>
              </w:rPr>
              <w:t xml:space="preserve">Outcome: Self-reported </w:t>
            </w:r>
            <w:r>
              <w:rPr>
                <w:i/>
                <w:iCs/>
                <w:color w:val="000000"/>
                <w:sz w:val="20"/>
                <w:szCs w:val="20"/>
              </w:rPr>
              <w:t>s</w:t>
            </w:r>
            <w:r w:rsidRPr="00B75D69">
              <w:rPr>
                <w:i/>
                <w:iCs/>
                <w:color w:val="000000"/>
                <w:sz w:val="20"/>
                <w:szCs w:val="20"/>
              </w:rPr>
              <w:t xml:space="preserve">leep </w:t>
            </w:r>
            <w:r>
              <w:rPr>
                <w:i/>
                <w:iCs/>
                <w:color w:val="000000"/>
                <w:sz w:val="20"/>
                <w:szCs w:val="20"/>
              </w:rPr>
              <w:t>d</w:t>
            </w:r>
            <w:r w:rsidRPr="00B75D69">
              <w:rPr>
                <w:i/>
                <w:iCs/>
                <w:color w:val="000000"/>
                <w:sz w:val="20"/>
                <w:szCs w:val="20"/>
              </w:rPr>
              <w:t xml:space="preserve">uration, </w:t>
            </w:r>
            <w:r>
              <w:rPr>
                <w:i/>
                <w:iCs/>
                <w:color w:val="000000"/>
                <w:sz w:val="20"/>
                <w:szCs w:val="20"/>
              </w:rPr>
              <w:t>minutes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576587FF" w14:textId="77777777" w:rsidR="008140BB" w:rsidRPr="002407AA" w:rsidRDefault="008140BB" w:rsidP="003F50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  <w:noWrap/>
            <w:vAlign w:val="center"/>
            <w:hideMark/>
          </w:tcPr>
          <w:p w14:paraId="6D1F17A7" w14:textId="77777777" w:rsidR="008140BB" w:rsidRPr="002407AA" w:rsidRDefault="008140BB" w:rsidP="003F50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07AA">
              <w:rPr>
                <w:sz w:val="20"/>
                <w:szCs w:val="20"/>
              </w:rPr>
              <w:t> </w:t>
            </w:r>
          </w:p>
        </w:tc>
      </w:tr>
      <w:tr w:rsidR="008140BB" w:rsidRPr="002407AA" w14:paraId="792EF8FF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4891950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Any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7A9CFA82" w14:textId="7C042ECF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8 (-19, 3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7343555E" w14:textId="4A3E6E5B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6 (-16, 5)</w:t>
            </w:r>
          </w:p>
        </w:tc>
      </w:tr>
      <w:tr w:rsidR="008140BB" w:rsidRPr="002407AA" w14:paraId="00D6B164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A134699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1 episode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70882E13" w14:textId="54852957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8 (-20, 5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335C8E95" w14:textId="1017976C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4 (-16, 8)</w:t>
            </w:r>
          </w:p>
        </w:tc>
      </w:tr>
      <w:tr w:rsidR="008140BB" w:rsidRPr="002407AA" w14:paraId="096A3CDF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75FF2D7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2+ episodes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46F3EDB6" w14:textId="76188AEE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6 (-31, 18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16F328A0" w14:textId="0144F25F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9 (-33, 15)</w:t>
            </w:r>
          </w:p>
        </w:tc>
      </w:tr>
      <w:tr w:rsidR="008140BB" w:rsidRPr="002407AA" w14:paraId="7ECCA24A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BADFA12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ever, not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6C5F742E" w14:textId="685E23C7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3 (-19, 14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24F8FB47" w14:textId="619AF5D4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 (-15, 17)</w:t>
            </w:r>
          </w:p>
        </w:tc>
      </w:tr>
      <w:tr w:rsidR="008140BB" w:rsidRPr="002407AA" w14:paraId="016E540A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B7AE660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04E49D29" w14:textId="6F035EFC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7 (-28, 13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516DEEC8" w14:textId="4D6EFE4F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8 (-27, 12)</w:t>
            </w:r>
          </w:p>
        </w:tc>
      </w:tr>
      <w:tr w:rsidR="008140BB" w:rsidRPr="002407AA" w14:paraId="60634B63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09AADE6" w14:textId="77777777" w:rsidR="008140BB" w:rsidRPr="00B75D69" w:rsidRDefault="008140BB" w:rsidP="003F50F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75D69">
              <w:rPr>
                <w:i/>
                <w:iCs/>
                <w:sz w:val="20"/>
                <w:szCs w:val="20"/>
              </w:rPr>
              <w:t>Outcome: Self-reported PROMIS sleep disturbance T sc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490DEEC0" w14:textId="77777777" w:rsidR="008140BB" w:rsidRPr="002407AA" w:rsidRDefault="008140BB" w:rsidP="003F50F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68D28CF" w14:textId="77777777" w:rsidR="008140BB" w:rsidRPr="002407AA" w:rsidRDefault="008140BB" w:rsidP="003F50F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2407AA">
              <w:rPr>
                <w:sz w:val="20"/>
                <w:szCs w:val="20"/>
              </w:rPr>
              <w:t> </w:t>
            </w:r>
          </w:p>
        </w:tc>
      </w:tr>
      <w:tr w:rsidR="008140BB" w:rsidRPr="002407AA" w14:paraId="185A04B5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C500C06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Any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05EA3413" w14:textId="5D9AC99A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.56 (-0.02, 3.14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04DC73FB" w14:textId="0A27659D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b/>
                <w:bCs/>
                <w:color w:val="000000"/>
                <w:sz w:val="20"/>
                <w:szCs w:val="20"/>
              </w:rPr>
              <w:t>1.96 (0.30, 3.62)</w:t>
            </w:r>
          </w:p>
        </w:tc>
      </w:tr>
      <w:tr w:rsidR="008140BB" w:rsidRPr="002407AA" w14:paraId="5611C663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07340C9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1 episode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70893F3A" w14:textId="44251294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.32 (-0.56, 3.20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5C4B769A" w14:textId="7566EED5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.39 (-0.58, 3.36)</w:t>
            </w:r>
          </w:p>
        </w:tc>
      </w:tr>
      <w:tr w:rsidR="008140BB" w:rsidRPr="002407AA" w14:paraId="663D1139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2F4B902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2+ episodes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016A2A91" w14:textId="63AF395C" w:rsidR="008140BB" w:rsidRPr="008140BB" w:rsidRDefault="008140BB" w:rsidP="008140B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2.17 (-1.27, 5.61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60EFAFED" w14:textId="11766A51" w:rsidR="008140BB" w:rsidRPr="008140BB" w:rsidRDefault="008140BB" w:rsidP="008140B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3.52 (-0.07, 7.11)</w:t>
            </w:r>
          </w:p>
        </w:tc>
      </w:tr>
      <w:tr w:rsidR="008140BB" w:rsidRPr="002407AA" w14:paraId="7A2BDF26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FCAA7A6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ever, not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2C8E7362" w14:textId="5ACFCC1D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60 (-1.76, 2.95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6FED358A" w14:textId="6CD67903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68 (-1.85, 3.20)</w:t>
            </w:r>
          </w:p>
        </w:tc>
      </w:tr>
      <w:tr w:rsidR="008140BB" w:rsidRPr="002407AA" w14:paraId="0B1B5EB0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01CA3ED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65C97CF5" w14:textId="7FE6A114" w:rsidR="008140BB" w:rsidRPr="008140BB" w:rsidRDefault="008140BB" w:rsidP="008140B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2.67 (-0.36, 5.70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7DCBB63E" w14:textId="1D24B717" w:rsidR="008140BB" w:rsidRPr="008140BB" w:rsidRDefault="008140BB" w:rsidP="008140BB">
            <w:pPr>
              <w:spacing w:after="0" w:line="240" w:lineRule="auto"/>
              <w:jc w:val="center"/>
              <w:rPr>
                <w:b/>
                <w:bCs/>
                <w:sz w:val="20"/>
                <w:szCs w:val="20"/>
              </w:rPr>
            </w:pPr>
            <w:r w:rsidRPr="008140BB">
              <w:rPr>
                <w:b/>
                <w:bCs/>
                <w:color w:val="000000"/>
                <w:sz w:val="20"/>
                <w:szCs w:val="20"/>
              </w:rPr>
              <w:t>3.68 (0.52, 6.84)</w:t>
            </w:r>
          </w:p>
        </w:tc>
      </w:tr>
      <w:tr w:rsidR="008140BB" w:rsidRPr="002407AA" w14:paraId="2833394F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340C4AA6" w14:textId="77777777" w:rsidR="008140BB" w:rsidRPr="00B75D69" w:rsidRDefault="008140BB" w:rsidP="008140BB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75D69">
              <w:rPr>
                <w:i/>
                <w:iCs/>
                <w:sz w:val="20"/>
                <w:szCs w:val="20"/>
              </w:rPr>
              <w:t>Outcome: Self-reported PROMIS sleep-related impairment T score</w:t>
            </w:r>
          </w:p>
        </w:tc>
        <w:tc>
          <w:tcPr>
            <w:tcW w:w="1800" w:type="dxa"/>
            <w:shd w:val="clear" w:color="auto" w:fill="auto"/>
            <w:noWrap/>
            <w:vAlign w:val="bottom"/>
            <w:hideMark/>
          </w:tcPr>
          <w:p w14:paraId="56988B6F" w14:textId="24909C1D" w:rsidR="008140BB" w:rsidRPr="008140BB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140BB">
              <w:rPr>
                <w:sz w:val="20"/>
                <w:szCs w:val="20"/>
              </w:rPr>
              <w:t> 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52A05F4" w14:textId="56B70600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sz w:val="20"/>
                <w:szCs w:val="20"/>
              </w:rPr>
              <w:t> </w:t>
            </w:r>
          </w:p>
        </w:tc>
      </w:tr>
      <w:tr w:rsidR="008140BB" w:rsidRPr="002407AA" w14:paraId="03BDF56C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02A531B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Any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02C3109F" w14:textId="06A84F59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00 (-1.77, 1.78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10616720" w14:textId="412D8351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44 (-1.41, 2.28)</w:t>
            </w:r>
          </w:p>
        </w:tc>
      </w:tr>
      <w:tr w:rsidR="008140BB" w:rsidRPr="002407AA" w14:paraId="35341AE5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97CDC98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1 episode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36277B13" w14:textId="2AE42C1F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43 (-1.66, 2.53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23A96929" w14:textId="7EE5863E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52 (-1.66, 2.69)</w:t>
            </w:r>
          </w:p>
        </w:tc>
      </w:tr>
      <w:tr w:rsidR="008140BB" w:rsidRPr="002407AA" w14:paraId="71A2D9A3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AF8843B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2+ episodes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1AF59863" w14:textId="51EEA2E8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37 (-3.48, 4.22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5AE3D658" w14:textId="6B33C12B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.97 (-2.01, 5.96)</w:t>
            </w:r>
          </w:p>
        </w:tc>
      </w:tr>
      <w:tr w:rsidR="008140BB" w:rsidRPr="002407AA" w14:paraId="5785F184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0F844318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ever, not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600EB361" w14:textId="2F289F9E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-0.17 (-2.80, 2.45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2F046AE7" w14:textId="063D13E6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10 (-2.70, 2.90)</w:t>
            </w:r>
          </w:p>
        </w:tc>
      </w:tr>
      <w:tr w:rsidR="008140BB" w:rsidRPr="002407AA" w14:paraId="6C55B97D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88F2760" w14:textId="77777777" w:rsidR="008140BB" w:rsidRPr="002407AA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36E66039" w14:textId="27455ACB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0.16 (-3.16, 3.47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3F063616" w14:textId="126FA4A7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1.18 (-2.24, 4.61)</w:t>
            </w:r>
          </w:p>
        </w:tc>
      </w:tr>
      <w:tr w:rsidR="008140BB" w:rsidRPr="002407AA" w14:paraId="5E8FC9AB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FB9E5E6" w14:textId="77777777" w:rsidR="008140BB" w:rsidRPr="00B75D69" w:rsidRDefault="008140BB" w:rsidP="008140BB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75D69">
              <w:rPr>
                <w:i/>
                <w:iCs/>
                <w:sz w:val="20"/>
                <w:szCs w:val="20"/>
              </w:rPr>
              <w:t xml:space="preserve">Outcome: Actigraphy-measured average nightly sleep duration, </w:t>
            </w:r>
            <w:r>
              <w:rPr>
                <w:i/>
                <w:iCs/>
                <w:sz w:val="20"/>
                <w:szCs w:val="20"/>
              </w:rPr>
              <w:t>minutes</w:t>
            </w:r>
          </w:p>
        </w:tc>
        <w:tc>
          <w:tcPr>
            <w:tcW w:w="1800" w:type="dxa"/>
            <w:shd w:val="clear" w:color="auto" w:fill="auto"/>
            <w:noWrap/>
            <w:hideMark/>
          </w:tcPr>
          <w:p w14:paraId="09B57B34" w14:textId="600C6093" w:rsidR="008140BB" w:rsidRPr="008140BB" w:rsidRDefault="008140BB" w:rsidP="008140BB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 </w:t>
            </w:r>
          </w:p>
        </w:tc>
        <w:tc>
          <w:tcPr>
            <w:tcW w:w="1795" w:type="dxa"/>
            <w:shd w:val="clear" w:color="auto" w:fill="auto"/>
            <w:noWrap/>
            <w:hideMark/>
          </w:tcPr>
          <w:p w14:paraId="12443AC8" w14:textId="5373FA07" w:rsidR="008140BB" w:rsidRPr="008140BB" w:rsidRDefault="008140BB" w:rsidP="008140BB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8140BB">
              <w:rPr>
                <w:color w:val="000000"/>
                <w:sz w:val="20"/>
                <w:szCs w:val="20"/>
              </w:rPr>
              <w:t> </w:t>
            </w:r>
          </w:p>
        </w:tc>
      </w:tr>
      <w:tr w:rsidR="000E2E37" w:rsidRPr="002407AA" w14:paraId="2B2FC548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D389C1B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Any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0FC9A2BC" w14:textId="2CB936A8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4 (-29, 1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4574C17D" w14:textId="58728998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3 (-28, 2)</w:t>
            </w:r>
          </w:p>
        </w:tc>
      </w:tr>
      <w:tr w:rsidR="000E2E37" w:rsidRPr="002407AA" w14:paraId="0E9244AD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2B03212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1 episode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1C7DD15B" w14:textId="3D157FC2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2 (-29, 5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21D54A5B" w14:textId="7CD312C2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0 (-27, 8)</w:t>
            </w:r>
          </w:p>
        </w:tc>
      </w:tr>
      <w:tr w:rsidR="000E2E37" w:rsidRPr="002407AA" w14:paraId="39DBDF53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1C615C7E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2+ episodes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5E2617BA" w14:textId="4883A226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8 (-37, 22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76691F1F" w14:textId="7CF06770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7 (-38, 24)</w:t>
            </w:r>
          </w:p>
        </w:tc>
      </w:tr>
      <w:tr w:rsidR="000E2E37" w:rsidRPr="002407AA" w14:paraId="246AA60A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3133EC1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ever, not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545B5684" w14:textId="2DBD3983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6 (-37, 4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4F12EF14" w14:textId="4F5419F3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6 (-37, 6)</w:t>
            </w:r>
          </w:p>
        </w:tc>
      </w:tr>
      <w:tr w:rsidR="000E2E37" w:rsidRPr="002407AA" w14:paraId="46A588DA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2A7083F5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39831BEE" w14:textId="6874646E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4 (-31, 22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75D34FB3" w14:textId="5DE420EB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1 (-27, 28)</w:t>
            </w:r>
          </w:p>
        </w:tc>
      </w:tr>
      <w:tr w:rsidR="000E2E37" w:rsidRPr="002407AA" w14:paraId="41EEB430" w14:textId="77777777" w:rsidTr="000E2E3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577FF2BA" w14:textId="77777777" w:rsidR="000E2E37" w:rsidRPr="00B75D69" w:rsidRDefault="000E2E37" w:rsidP="000E2E37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</w:rPr>
            </w:pPr>
            <w:r w:rsidRPr="00B75D69">
              <w:rPr>
                <w:i/>
                <w:iCs/>
                <w:sz w:val="20"/>
                <w:szCs w:val="20"/>
              </w:rPr>
              <w:t>Outcome: Actigraphy-measured average sleep efficiency, percent</w:t>
            </w:r>
          </w:p>
        </w:tc>
        <w:tc>
          <w:tcPr>
            <w:tcW w:w="1800" w:type="dxa"/>
            <w:shd w:val="clear" w:color="auto" w:fill="auto"/>
            <w:noWrap/>
            <w:vAlign w:val="center"/>
            <w:hideMark/>
          </w:tcPr>
          <w:p w14:paraId="628FBA1C" w14:textId="18C648F2" w:rsidR="000E2E37" w:rsidRPr="00F00383" w:rsidRDefault="000E2E37" w:rsidP="000E2E37">
            <w:pPr>
              <w:spacing w:after="0" w:line="240" w:lineRule="auto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 </w:t>
            </w:r>
          </w:p>
        </w:tc>
        <w:tc>
          <w:tcPr>
            <w:tcW w:w="1795" w:type="dxa"/>
            <w:shd w:val="clear" w:color="auto" w:fill="auto"/>
            <w:noWrap/>
            <w:vAlign w:val="bottom"/>
            <w:hideMark/>
          </w:tcPr>
          <w:p w14:paraId="3EE3BDA2" w14:textId="13CFB7CF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2"/>
                <w:szCs w:val="22"/>
              </w:rPr>
              <w:t> </w:t>
            </w:r>
          </w:p>
        </w:tc>
      </w:tr>
      <w:tr w:rsidR="000E2E37" w:rsidRPr="002407AA" w14:paraId="3FC17C0B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D836216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Any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3456DF3A" w14:textId="22CB2AE9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83 (-2.57, 0.92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03BE8A04" w14:textId="6739F4A6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.07 (-2.92, 0.78)</w:t>
            </w:r>
          </w:p>
        </w:tc>
      </w:tr>
      <w:tr w:rsidR="000E2E37" w:rsidRPr="002407AA" w14:paraId="2D94DAA7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7CC07B7F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1 episode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7F4EBE9B" w14:textId="356B7380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67 (-2.73, 1.38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0AF329BC" w14:textId="763ABE41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91 (-3.12, 1.30)</w:t>
            </w:r>
          </w:p>
        </w:tc>
      </w:tr>
      <w:tr w:rsidR="000E2E37" w:rsidRPr="002407AA" w14:paraId="4D2A4618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2950BD7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2+ episodes of HDP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6AF40268" w14:textId="46A1ABC3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88 (-4.47, 2.70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2E0D3EAD" w14:textId="43474443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.07 (-4.92, 2.79)</w:t>
            </w:r>
          </w:p>
        </w:tc>
      </w:tr>
      <w:tr w:rsidR="000E2E37" w:rsidRPr="002407AA" w14:paraId="4B6DB1EA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69CFD8FD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ever, not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65C44CAE" w14:textId="201291D0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54 (-3.04, 1.97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36BEA932" w14:textId="03709961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1.09 (-3.80, 1.63)</w:t>
            </w:r>
          </w:p>
        </w:tc>
      </w:tr>
      <w:tr w:rsidR="000E2E37" w:rsidRPr="002407AA" w14:paraId="3F9A80E7" w14:textId="77777777" w:rsidTr="003F50F7">
        <w:trPr>
          <w:trHeight w:val="288"/>
        </w:trPr>
        <w:tc>
          <w:tcPr>
            <w:tcW w:w="5755" w:type="dxa"/>
            <w:shd w:val="clear" w:color="auto" w:fill="auto"/>
            <w:noWrap/>
            <w:vAlign w:val="center"/>
            <w:hideMark/>
          </w:tcPr>
          <w:p w14:paraId="4A4F342D" w14:textId="77777777" w:rsidR="000E2E37" w:rsidRPr="002407AA" w:rsidRDefault="000E2E37" w:rsidP="000E2E37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407AA">
              <w:rPr>
                <w:color w:val="000000"/>
                <w:sz w:val="20"/>
                <w:szCs w:val="20"/>
              </w:rPr>
              <w:t xml:space="preserve"> HDP in last pregnancy vs. never</w:t>
            </w:r>
          </w:p>
        </w:tc>
        <w:tc>
          <w:tcPr>
            <w:tcW w:w="1800" w:type="dxa"/>
            <w:shd w:val="clear" w:color="000000" w:fill="FFFFFF"/>
            <w:noWrap/>
            <w:hideMark/>
          </w:tcPr>
          <w:p w14:paraId="5B9177D7" w14:textId="11B8D64A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40 (-3.55, 2.75)</w:t>
            </w:r>
          </w:p>
        </w:tc>
        <w:tc>
          <w:tcPr>
            <w:tcW w:w="1795" w:type="dxa"/>
            <w:shd w:val="clear" w:color="000000" w:fill="FFFFFF"/>
            <w:noWrap/>
            <w:hideMark/>
          </w:tcPr>
          <w:p w14:paraId="76AF569B" w14:textId="7B018343" w:rsidR="000E2E37" w:rsidRPr="00F00383" w:rsidRDefault="000E2E37" w:rsidP="000E2E37">
            <w:pPr>
              <w:spacing w:after="0" w:line="240" w:lineRule="auto"/>
              <w:jc w:val="center"/>
              <w:rPr>
                <w:sz w:val="20"/>
                <w:szCs w:val="20"/>
              </w:rPr>
            </w:pPr>
            <w:r w:rsidRPr="00F00383">
              <w:rPr>
                <w:sz w:val="20"/>
                <w:szCs w:val="20"/>
              </w:rPr>
              <w:t>-0.31 (-3.70, 3.07)</w:t>
            </w:r>
          </w:p>
        </w:tc>
      </w:tr>
    </w:tbl>
    <w:p w14:paraId="254FFCDB" w14:textId="097B9FA7" w:rsidR="008140BB" w:rsidRPr="008140BB" w:rsidRDefault="008140BB" w:rsidP="008140BB">
      <w:pPr>
        <w:spacing w:after="0" w:line="240" w:lineRule="auto"/>
        <w:rPr>
          <w:rFonts w:eastAsia="Arial"/>
          <w:sz w:val="22"/>
          <w:szCs w:val="22"/>
          <w:lang w:val="en"/>
        </w:rPr>
      </w:pPr>
      <w:r w:rsidRPr="008140BB">
        <w:rPr>
          <w:rFonts w:eastAsia="Arial"/>
          <w:sz w:val="22"/>
          <w:szCs w:val="22"/>
          <w:lang w:val="en"/>
        </w:rPr>
        <w:t xml:space="preserve">All models are compared with the reference category of never HDP. Fully adjusted models are adjusted for age, education, parity, household income, </w:t>
      </w:r>
      <w:r w:rsidRPr="008140BB">
        <w:rPr>
          <w:rFonts w:eastAsia="Arial"/>
          <w:bCs/>
          <w:sz w:val="22"/>
          <w:szCs w:val="22"/>
        </w:rPr>
        <w:t>pre-pregnancy BMI at enrollment and race and ethnicity</w:t>
      </w:r>
      <w:r w:rsidRPr="008140BB">
        <w:rPr>
          <w:rFonts w:eastAsia="Arial"/>
          <w:sz w:val="22"/>
          <w:szCs w:val="22"/>
          <w:lang w:val="en"/>
        </w:rPr>
        <w:t>. Bold font indicates results that are statistically significant (</w:t>
      </w:r>
      <w:r w:rsidRPr="008140BB">
        <w:rPr>
          <w:sz w:val="22"/>
          <w:szCs w:val="22"/>
        </w:rPr>
        <w:t>95% CI excludes the null</w:t>
      </w:r>
      <w:r w:rsidRPr="008140BB">
        <w:rPr>
          <w:rFonts w:eastAsia="Arial"/>
          <w:sz w:val="22"/>
          <w:szCs w:val="22"/>
          <w:lang w:val="en"/>
        </w:rPr>
        <w:t>).</w:t>
      </w:r>
    </w:p>
    <w:p w14:paraId="73C4C4DE" w14:textId="77777777" w:rsidR="00583E1A" w:rsidRPr="008140BB" w:rsidRDefault="00583E1A" w:rsidP="00583E1A">
      <w:pPr>
        <w:spacing w:after="0" w:line="240" w:lineRule="auto"/>
        <w:rPr>
          <w:rFonts w:eastAsia="Arial"/>
          <w:bCs/>
          <w:lang w:val="en"/>
        </w:rPr>
      </w:pPr>
    </w:p>
    <w:p w14:paraId="5EC178C6" w14:textId="77777777" w:rsidR="00583E1A" w:rsidRPr="002407AA" w:rsidRDefault="00583E1A" w:rsidP="00583E1A">
      <w:pPr>
        <w:spacing w:after="0" w:line="240" w:lineRule="auto"/>
        <w:rPr>
          <w:rFonts w:eastAsia="Arial"/>
          <w:b/>
          <w:lang w:val="en"/>
        </w:rPr>
      </w:pPr>
    </w:p>
    <w:p w14:paraId="3F433526" w14:textId="77777777" w:rsidR="00583E1A" w:rsidRPr="002407AA" w:rsidRDefault="00583E1A" w:rsidP="00583E1A">
      <w:pPr>
        <w:spacing w:after="0" w:line="240" w:lineRule="auto"/>
        <w:rPr>
          <w:rFonts w:eastAsia="Arial"/>
          <w:b/>
          <w:lang w:val="en"/>
        </w:rPr>
      </w:pPr>
    </w:p>
    <w:p w14:paraId="5E858F9C" w14:textId="77777777" w:rsidR="008140BB" w:rsidRPr="008140BB" w:rsidRDefault="008140BB" w:rsidP="008140BB">
      <w:pPr>
        <w:spacing w:after="0" w:line="240" w:lineRule="auto"/>
        <w:rPr>
          <w:rFonts w:eastAsiaTheme="minorHAnsi"/>
        </w:rPr>
      </w:pPr>
    </w:p>
    <w:p w14:paraId="02E828A6" w14:textId="77777777" w:rsidR="008140BB" w:rsidRPr="008140BB" w:rsidRDefault="008140BB" w:rsidP="008140BB">
      <w:pPr>
        <w:spacing w:after="0" w:line="240" w:lineRule="auto"/>
      </w:pPr>
    </w:p>
    <w:sectPr w:rsidR="008140BB" w:rsidRPr="008140B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3E53"/>
    <w:rsid w:val="000E2E37"/>
    <w:rsid w:val="002C41FF"/>
    <w:rsid w:val="002D4A22"/>
    <w:rsid w:val="00396871"/>
    <w:rsid w:val="003C04F8"/>
    <w:rsid w:val="00583E1A"/>
    <w:rsid w:val="0067082F"/>
    <w:rsid w:val="00696458"/>
    <w:rsid w:val="006A0DA6"/>
    <w:rsid w:val="0076719E"/>
    <w:rsid w:val="008140BB"/>
    <w:rsid w:val="0093299E"/>
    <w:rsid w:val="00AA1BC3"/>
    <w:rsid w:val="00B15D77"/>
    <w:rsid w:val="00B1685D"/>
    <w:rsid w:val="00B85807"/>
    <w:rsid w:val="00CC5336"/>
    <w:rsid w:val="00CC5CD7"/>
    <w:rsid w:val="00DB3E53"/>
    <w:rsid w:val="00F003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765239"/>
  <w15:chartTrackingRefBased/>
  <w15:docId w15:val="{23FE8481-E90B-4710-8E86-CD511877DD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3E53"/>
    <w:pPr>
      <w:spacing w:after="240" w:line="48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B3E53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B3E53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B3E53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B3E53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B3E53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B3E53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B3E53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B3E53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B3E53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B3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B3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B3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B3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B3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B3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B3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B3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B3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B3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B3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B3E53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B3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B3E53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B3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B3E53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B3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B3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B3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B3E53"/>
    <w:rPr>
      <w:b/>
      <w:bCs/>
      <w:smallCaps/>
      <w:color w:val="0F4761" w:themeColor="accent1" w:themeShade="BF"/>
      <w:spacing w:val="5"/>
    </w:rPr>
  </w:style>
  <w:style w:type="paragraph" w:styleId="Revision">
    <w:name w:val="Revision"/>
    <w:hidden/>
    <w:uiPriority w:val="99"/>
    <w:semiHidden/>
    <w:rsid w:val="00396871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67082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7082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7082F"/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08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082F"/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97765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60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91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121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29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83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7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576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58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199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1ed7105-f120-41bd-82d8-77d493bbbb33}" enabled="0" method="" siteId="{31ed7105-f120-41bd-82d8-77d493bbbb3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96</Words>
  <Characters>3402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HC</Company>
  <LinksUpToDate>false</LinksUpToDate>
  <CharactersWithSpaces>3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witkowski, Karen</dc:creator>
  <cp:keywords/>
  <dc:description/>
  <cp:lastModifiedBy>Switkowski, Karen</cp:lastModifiedBy>
  <cp:revision>2</cp:revision>
  <dcterms:created xsi:type="dcterms:W3CDTF">2025-05-13T13:27:00Z</dcterms:created>
  <dcterms:modified xsi:type="dcterms:W3CDTF">2025-05-13T13:27:00Z</dcterms:modified>
</cp:coreProperties>
</file>